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bottomFromText="160" w:vertAnchor="page" w:horzAnchor="margin" w:tblpXSpec="center" w:tblpY="712"/>
        <w:tblW w:w="10593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003"/>
        <w:gridCol w:w="1871"/>
        <w:gridCol w:w="1887"/>
        <w:gridCol w:w="1260"/>
        <w:gridCol w:w="1286"/>
        <w:gridCol w:w="1286"/>
      </w:tblGrid>
      <w:tr w:rsidR="00F97394" w:rsidRPr="00D428A3" w14:paraId="0BE1E7A1" w14:textId="77777777" w:rsidTr="00205BD5">
        <w:trPr>
          <w:trHeight w:val="1256"/>
        </w:trPr>
        <w:tc>
          <w:tcPr>
            <w:tcW w:w="3003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14:paraId="3803C96B" w14:textId="77777777" w:rsidR="00F97394" w:rsidRPr="00D428A3" w:rsidRDefault="00F97394" w:rsidP="00205BD5">
            <w:pPr>
              <w:spacing w:line="240" w:lineRule="auto"/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D428A3"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  <w:t>Brain Region (right hemisphere)</w:t>
            </w:r>
          </w:p>
        </w:tc>
        <w:tc>
          <w:tcPr>
            <w:tcW w:w="1871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0452E385" w14:textId="77777777" w:rsidR="00F97394" w:rsidRPr="00D428A3" w:rsidRDefault="00F97394" w:rsidP="00205BD5">
            <w:pPr>
              <w:spacing w:line="240" w:lineRule="auto"/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D428A3">
              <w:rPr>
                <w:rFonts w:ascii="Times New Roman" w:hAnsi="Times New Roman" w:cs="Times New Roman"/>
                <w:szCs w:val="24"/>
                <w:lang w:val="en-US"/>
              </w:rPr>
              <w:t>Voxel Number (MT, 0.8 mm isotropic voxel)</w:t>
            </w:r>
          </w:p>
        </w:tc>
        <w:tc>
          <w:tcPr>
            <w:tcW w:w="1887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14:paraId="7AEF0A07" w14:textId="77777777" w:rsidR="00F97394" w:rsidRPr="00D428A3" w:rsidRDefault="00F97394" w:rsidP="00205BD5">
            <w:pPr>
              <w:spacing w:line="240" w:lineRule="auto"/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D428A3">
              <w:rPr>
                <w:rFonts w:ascii="Times New Roman" w:hAnsi="Times New Roman" w:cs="Times New Roman"/>
                <w:szCs w:val="24"/>
                <w:lang w:val="en-US"/>
              </w:rPr>
              <w:t>Voxel Number (</w:t>
            </w:r>
            <w:proofErr w:type="spellStart"/>
            <w:r w:rsidRPr="00D428A3">
              <w:rPr>
                <w:rFonts w:ascii="Times New Roman" w:hAnsi="Times New Roman" w:cs="Times New Roman"/>
                <w:szCs w:val="24"/>
                <w:lang w:val="en-US"/>
              </w:rPr>
              <w:t>rsfMRI</w:t>
            </w:r>
            <w:proofErr w:type="spellEnd"/>
            <w:r w:rsidRPr="00D428A3">
              <w:rPr>
                <w:rFonts w:ascii="Times New Roman" w:hAnsi="Times New Roman" w:cs="Times New Roman"/>
                <w:szCs w:val="24"/>
                <w:lang w:val="en-US"/>
              </w:rPr>
              <w:t>, 2 mm isotropic voxel)</w:t>
            </w:r>
          </w:p>
        </w:tc>
        <w:tc>
          <w:tcPr>
            <w:tcW w:w="1260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14:paraId="3F60AEE5" w14:textId="77777777" w:rsidR="00F97394" w:rsidRPr="00D428A3" w:rsidRDefault="00F97394" w:rsidP="00205BD5">
            <w:pPr>
              <w:spacing w:line="240" w:lineRule="auto"/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D428A3">
              <w:rPr>
                <w:rFonts w:ascii="Times New Roman" w:hAnsi="Times New Roman" w:cs="Times New Roman"/>
                <w:szCs w:val="24"/>
                <w:lang w:val="en-US"/>
              </w:rPr>
              <w:t>X</w:t>
            </w:r>
          </w:p>
        </w:tc>
        <w:tc>
          <w:tcPr>
            <w:tcW w:w="1286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14:paraId="7B2266DF" w14:textId="77777777" w:rsidR="00F97394" w:rsidRPr="00D428A3" w:rsidRDefault="00F97394" w:rsidP="00205BD5">
            <w:pPr>
              <w:spacing w:line="240" w:lineRule="auto"/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D428A3">
              <w:rPr>
                <w:rFonts w:ascii="Times New Roman" w:hAnsi="Times New Roman" w:cs="Times New Roman"/>
                <w:szCs w:val="24"/>
                <w:lang w:val="en-US"/>
              </w:rPr>
              <w:t>Y</w:t>
            </w:r>
          </w:p>
        </w:tc>
        <w:tc>
          <w:tcPr>
            <w:tcW w:w="1286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14:paraId="71D1777D" w14:textId="77777777" w:rsidR="00F97394" w:rsidRPr="00D428A3" w:rsidRDefault="00F97394" w:rsidP="00205BD5">
            <w:pPr>
              <w:spacing w:line="240" w:lineRule="auto"/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D428A3">
              <w:rPr>
                <w:rFonts w:ascii="Times New Roman" w:hAnsi="Times New Roman" w:cs="Times New Roman"/>
                <w:szCs w:val="24"/>
                <w:lang w:val="en-US"/>
              </w:rPr>
              <w:t>Z</w:t>
            </w:r>
          </w:p>
        </w:tc>
      </w:tr>
      <w:tr w:rsidR="00F97394" w:rsidRPr="00D428A3" w14:paraId="662E116D" w14:textId="77777777" w:rsidTr="00205BD5">
        <w:trPr>
          <w:trHeight w:val="175"/>
        </w:trPr>
        <w:tc>
          <w:tcPr>
            <w:tcW w:w="3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14:paraId="747FD0A5" w14:textId="77777777" w:rsidR="00F97394" w:rsidRPr="00D428A3" w:rsidRDefault="00F97394" w:rsidP="00205BD5">
            <w:pPr>
              <w:spacing w:line="240" w:lineRule="auto"/>
              <w:jc w:val="both"/>
              <w:rPr>
                <w:rFonts w:ascii="Times New Roman" w:hAnsi="Times New Roman" w:cs="Times New Roman"/>
                <w:iCs/>
                <w:szCs w:val="24"/>
                <w:lang w:val="en-US"/>
              </w:rPr>
            </w:pPr>
            <w:r w:rsidRPr="00D428A3">
              <w:rPr>
                <w:rFonts w:ascii="Times New Roman" w:hAnsi="Times New Roman" w:cs="Times New Roman"/>
                <w:iCs/>
                <w:szCs w:val="24"/>
                <w:lang w:val="en-US"/>
              </w:rPr>
              <w:t xml:space="preserve">Pulvinar </w:t>
            </w:r>
          </w:p>
        </w:tc>
        <w:tc>
          <w:tcPr>
            <w:tcW w:w="1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66743CE1" w14:textId="77777777" w:rsidR="00F97394" w:rsidRPr="00D428A3" w:rsidRDefault="00F97394" w:rsidP="00205BD5">
            <w:pPr>
              <w:spacing w:line="240" w:lineRule="auto"/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D428A3">
              <w:rPr>
                <w:rFonts w:ascii="Times New Roman" w:hAnsi="Times New Roman" w:cs="Times New Roman"/>
                <w:szCs w:val="24"/>
                <w:lang w:val="en-US"/>
              </w:rPr>
              <w:t>1279</w:t>
            </w:r>
          </w:p>
        </w:tc>
        <w:tc>
          <w:tcPr>
            <w:tcW w:w="18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14:paraId="14507628" w14:textId="77777777" w:rsidR="00F97394" w:rsidRPr="00D428A3" w:rsidRDefault="00F97394" w:rsidP="00205BD5">
            <w:pPr>
              <w:spacing w:line="240" w:lineRule="auto"/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D428A3">
              <w:rPr>
                <w:rFonts w:ascii="Times New Roman" w:hAnsi="Times New Roman" w:cs="Times New Roman"/>
                <w:szCs w:val="24"/>
                <w:lang w:val="en-US"/>
              </w:rPr>
              <w:t>79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14:paraId="6DD19E04" w14:textId="77777777" w:rsidR="00F97394" w:rsidRPr="00D428A3" w:rsidRDefault="00F97394" w:rsidP="00205BD5">
            <w:pPr>
              <w:spacing w:line="240" w:lineRule="auto"/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D428A3">
              <w:rPr>
                <w:rFonts w:ascii="Times New Roman" w:hAnsi="Times New Roman" w:cs="Times New Roman"/>
                <w:szCs w:val="24"/>
                <w:lang w:val="en-US"/>
              </w:rPr>
              <w:t>9.60</w:t>
            </w:r>
          </w:p>
        </w:tc>
        <w:tc>
          <w:tcPr>
            <w:tcW w:w="12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14:paraId="1DA7F638" w14:textId="77777777" w:rsidR="00F97394" w:rsidRPr="00D428A3" w:rsidRDefault="00F97394" w:rsidP="00205BD5">
            <w:pPr>
              <w:spacing w:line="240" w:lineRule="auto"/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D428A3">
              <w:rPr>
                <w:rFonts w:ascii="Times New Roman" w:hAnsi="Times New Roman" w:cs="Times New Roman"/>
                <w:szCs w:val="24"/>
                <w:lang w:val="en-US"/>
              </w:rPr>
              <w:t>-25.60</w:t>
            </w:r>
          </w:p>
        </w:tc>
        <w:tc>
          <w:tcPr>
            <w:tcW w:w="12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14:paraId="4F9D7213" w14:textId="77777777" w:rsidR="00F97394" w:rsidRPr="00D428A3" w:rsidRDefault="00F97394" w:rsidP="00205BD5">
            <w:pPr>
              <w:spacing w:line="240" w:lineRule="auto"/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D428A3">
              <w:rPr>
                <w:rFonts w:ascii="Times New Roman" w:hAnsi="Times New Roman" w:cs="Times New Roman"/>
                <w:szCs w:val="24"/>
                <w:lang w:val="en-US"/>
              </w:rPr>
              <w:t>0.80</w:t>
            </w:r>
          </w:p>
        </w:tc>
      </w:tr>
      <w:tr w:rsidR="00F97394" w:rsidRPr="00D428A3" w14:paraId="00CAA3E8" w14:textId="77777777" w:rsidTr="00205BD5">
        <w:trPr>
          <w:trHeight w:val="175"/>
        </w:trPr>
        <w:tc>
          <w:tcPr>
            <w:tcW w:w="3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14:paraId="105F6A3A" w14:textId="77777777" w:rsidR="00F97394" w:rsidRPr="00D428A3" w:rsidRDefault="00F97394" w:rsidP="00205BD5">
            <w:pPr>
              <w:spacing w:line="240" w:lineRule="auto"/>
              <w:jc w:val="both"/>
              <w:rPr>
                <w:rFonts w:ascii="Times New Roman" w:hAnsi="Times New Roman" w:cs="Times New Roman"/>
                <w:iCs/>
                <w:szCs w:val="24"/>
                <w:lang w:val="en-US"/>
              </w:rPr>
            </w:pPr>
            <w:r w:rsidRPr="00D428A3">
              <w:rPr>
                <w:rFonts w:ascii="Times New Roman" w:hAnsi="Times New Roman" w:cs="Times New Roman"/>
                <w:iCs/>
                <w:szCs w:val="24"/>
                <w:lang w:val="en-US"/>
              </w:rPr>
              <w:t>Hippocampus</w:t>
            </w:r>
          </w:p>
        </w:tc>
        <w:tc>
          <w:tcPr>
            <w:tcW w:w="1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377AEE90" w14:textId="77777777" w:rsidR="00F97394" w:rsidRPr="00D428A3" w:rsidRDefault="00F97394" w:rsidP="00205BD5">
            <w:pPr>
              <w:spacing w:line="240" w:lineRule="auto"/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D428A3">
              <w:rPr>
                <w:rFonts w:ascii="Times New Roman" w:hAnsi="Times New Roman" w:cs="Times New Roman"/>
                <w:szCs w:val="24"/>
                <w:lang w:val="en-US"/>
              </w:rPr>
              <w:t>1710</w:t>
            </w:r>
          </w:p>
        </w:tc>
        <w:tc>
          <w:tcPr>
            <w:tcW w:w="18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14:paraId="021EECB3" w14:textId="77777777" w:rsidR="00F97394" w:rsidRPr="00D428A3" w:rsidRDefault="00F97394" w:rsidP="00205BD5">
            <w:pPr>
              <w:spacing w:line="240" w:lineRule="auto"/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D428A3">
              <w:rPr>
                <w:rFonts w:ascii="Times New Roman" w:hAnsi="Times New Roman" w:cs="Times New Roman"/>
                <w:szCs w:val="24"/>
                <w:lang w:val="en-US"/>
              </w:rPr>
              <w:t>114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14:paraId="776B2F18" w14:textId="77777777" w:rsidR="00F97394" w:rsidRPr="00D428A3" w:rsidRDefault="00F97394" w:rsidP="00205BD5">
            <w:pPr>
              <w:spacing w:line="240" w:lineRule="auto"/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D428A3">
              <w:rPr>
                <w:rFonts w:ascii="Times New Roman" w:hAnsi="Times New Roman" w:cs="Times New Roman"/>
                <w:szCs w:val="24"/>
                <w:lang w:val="en-US"/>
              </w:rPr>
              <w:t xml:space="preserve">21.60 </w:t>
            </w:r>
          </w:p>
        </w:tc>
        <w:tc>
          <w:tcPr>
            <w:tcW w:w="12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14:paraId="65FAA208" w14:textId="77777777" w:rsidR="00F97394" w:rsidRPr="00D428A3" w:rsidRDefault="00F97394" w:rsidP="00205BD5">
            <w:pPr>
              <w:spacing w:line="240" w:lineRule="auto"/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D428A3">
              <w:rPr>
                <w:rFonts w:ascii="Times New Roman" w:hAnsi="Times New Roman" w:cs="Times New Roman"/>
                <w:szCs w:val="24"/>
                <w:lang w:val="en-US"/>
              </w:rPr>
              <w:t>-27.20</w:t>
            </w:r>
          </w:p>
        </w:tc>
        <w:tc>
          <w:tcPr>
            <w:tcW w:w="12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14:paraId="5B26F67B" w14:textId="77777777" w:rsidR="00F97394" w:rsidRPr="00D428A3" w:rsidRDefault="00F97394" w:rsidP="00205BD5">
            <w:pPr>
              <w:spacing w:line="240" w:lineRule="auto"/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D428A3">
              <w:rPr>
                <w:rFonts w:ascii="Times New Roman" w:hAnsi="Times New Roman" w:cs="Times New Roman"/>
                <w:szCs w:val="24"/>
                <w:lang w:val="en-US"/>
              </w:rPr>
              <w:t>-11.20</w:t>
            </w:r>
          </w:p>
        </w:tc>
      </w:tr>
      <w:tr w:rsidR="00F97394" w:rsidRPr="00D428A3" w14:paraId="66901AEA" w14:textId="77777777" w:rsidTr="00205BD5">
        <w:trPr>
          <w:trHeight w:val="175"/>
        </w:trPr>
        <w:tc>
          <w:tcPr>
            <w:tcW w:w="3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14:paraId="78FE98E0" w14:textId="77777777" w:rsidR="00F97394" w:rsidRPr="00D428A3" w:rsidRDefault="00F97394" w:rsidP="00205BD5">
            <w:pPr>
              <w:spacing w:line="240" w:lineRule="auto"/>
              <w:jc w:val="both"/>
              <w:rPr>
                <w:rFonts w:ascii="Times New Roman" w:hAnsi="Times New Roman" w:cs="Times New Roman"/>
                <w:iCs/>
                <w:szCs w:val="24"/>
                <w:lang w:val="en-US"/>
              </w:rPr>
            </w:pPr>
            <w:r w:rsidRPr="00D428A3">
              <w:rPr>
                <w:rFonts w:ascii="Times New Roman" w:hAnsi="Times New Roman" w:cs="Times New Roman"/>
                <w:iCs/>
                <w:szCs w:val="24"/>
                <w:lang w:val="en-US"/>
              </w:rPr>
              <w:t>Superior Colliculus</w:t>
            </w:r>
          </w:p>
        </w:tc>
        <w:tc>
          <w:tcPr>
            <w:tcW w:w="1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5A3BBFE9" w14:textId="77777777" w:rsidR="00F97394" w:rsidRPr="00D428A3" w:rsidRDefault="00F97394" w:rsidP="00205BD5">
            <w:pPr>
              <w:spacing w:line="240" w:lineRule="auto"/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D428A3">
              <w:rPr>
                <w:rFonts w:ascii="Times New Roman" w:hAnsi="Times New Roman" w:cs="Times New Roman"/>
                <w:szCs w:val="24"/>
                <w:lang w:val="en-US"/>
              </w:rPr>
              <w:t>168</w:t>
            </w:r>
          </w:p>
        </w:tc>
        <w:tc>
          <w:tcPr>
            <w:tcW w:w="18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14:paraId="413E40A9" w14:textId="77777777" w:rsidR="00F97394" w:rsidRPr="00D428A3" w:rsidRDefault="00F97394" w:rsidP="00205BD5">
            <w:pPr>
              <w:spacing w:line="240" w:lineRule="auto"/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D428A3">
              <w:rPr>
                <w:rFonts w:ascii="Times New Roman" w:hAnsi="Times New Roman" w:cs="Times New Roman"/>
                <w:szCs w:val="24"/>
                <w:lang w:val="en-US"/>
              </w:rPr>
              <w:t>5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14:paraId="0C436645" w14:textId="77777777" w:rsidR="00F97394" w:rsidRPr="00D428A3" w:rsidRDefault="00F97394" w:rsidP="00205BD5">
            <w:pPr>
              <w:spacing w:line="240" w:lineRule="auto"/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D428A3">
              <w:rPr>
                <w:rFonts w:ascii="Times New Roman" w:hAnsi="Times New Roman" w:cs="Times New Roman"/>
                <w:szCs w:val="24"/>
                <w:lang w:val="en-US"/>
              </w:rPr>
              <w:t>5</w:t>
            </w:r>
          </w:p>
        </w:tc>
        <w:tc>
          <w:tcPr>
            <w:tcW w:w="12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14:paraId="10B71480" w14:textId="77777777" w:rsidR="00F97394" w:rsidRPr="00D428A3" w:rsidRDefault="00F97394" w:rsidP="00205BD5">
            <w:pPr>
              <w:spacing w:line="240" w:lineRule="auto"/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D428A3">
              <w:rPr>
                <w:rFonts w:ascii="Times New Roman" w:hAnsi="Times New Roman" w:cs="Times New Roman"/>
                <w:szCs w:val="24"/>
                <w:lang w:val="en-US"/>
              </w:rPr>
              <w:t>-31</w:t>
            </w:r>
          </w:p>
        </w:tc>
        <w:tc>
          <w:tcPr>
            <w:tcW w:w="12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14:paraId="5A9A2526" w14:textId="77777777" w:rsidR="00F97394" w:rsidRPr="00D428A3" w:rsidRDefault="00F97394" w:rsidP="00205BD5">
            <w:pPr>
              <w:spacing w:line="240" w:lineRule="auto"/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D428A3">
              <w:rPr>
                <w:rFonts w:ascii="Times New Roman" w:hAnsi="Times New Roman" w:cs="Times New Roman"/>
                <w:szCs w:val="24"/>
                <w:lang w:val="en-US"/>
              </w:rPr>
              <w:t>-3</w:t>
            </w:r>
          </w:p>
        </w:tc>
      </w:tr>
      <w:tr w:rsidR="00F97394" w:rsidRPr="00D428A3" w14:paraId="68ACF322" w14:textId="77777777" w:rsidTr="00205BD5">
        <w:trPr>
          <w:trHeight w:val="175"/>
        </w:trPr>
        <w:tc>
          <w:tcPr>
            <w:tcW w:w="3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14:paraId="4165635E" w14:textId="77777777" w:rsidR="00F97394" w:rsidRPr="00D428A3" w:rsidRDefault="00F97394" w:rsidP="00205BD5">
            <w:pPr>
              <w:spacing w:line="240" w:lineRule="auto"/>
              <w:jc w:val="both"/>
              <w:rPr>
                <w:rFonts w:ascii="Times New Roman" w:hAnsi="Times New Roman" w:cs="Times New Roman"/>
                <w:iCs/>
                <w:szCs w:val="24"/>
                <w:lang w:val="en-US"/>
              </w:rPr>
            </w:pPr>
            <w:proofErr w:type="spellStart"/>
            <w:r w:rsidRPr="00D428A3">
              <w:rPr>
                <w:rFonts w:ascii="Times New Roman" w:hAnsi="Times New Roman" w:cs="Times New Roman"/>
                <w:iCs/>
                <w:szCs w:val="24"/>
                <w:lang w:val="en-US"/>
              </w:rPr>
              <w:t>Parahippocampus</w:t>
            </w:r>
            <w:proofErr w:type="spellEnd"/>
          </w:p>
        </w:tc>
        <w:tc>
          <w:tcPr>
            <w:tcW w:w="1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69A1D740" w14:textId="77777777" w:rsidR="00F97394" w:rsidRPr="00D428A3" w:rsidRDefault="00F97394" w:rsidP="00205BD5">
            <w:pPr>
              <w:spacing w:line="240" w:lineRule="auto"/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D428A3">
              <w:rPr>
                <w:rFonts w:ascii="Times New Roman" w:hAnsi="Times New Roman" w:cs="Times New Roman"/>
                <w:szCs w:val="24"/>
                <w:lang w:val="en-US"/>
              </w:rPr>
              <w:t>2551</w:t>
            </w:r>
          </w:p>
        </w:tc>
        <w:tc>
          <w:tcPr>
            <w:tcW w:w="18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14:paraId="00CBA4BF" w14:textId="77777777" w:rsidR="00F97394" w:rsidRPr="00D428A3" w:rsidRDefault="00F97394" w:rsidP="00205BD5">
            <w:pPr>
              <w:spacing w:line="240" w:lineRule="auto"/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D428A3">
              <w:rPr>
                <w:rFonts w:ascii="Times New Roman" w:hAnsi="Times New Roman" w:cs="Times New Roman"/>
                <w:szCs w:val="24"/>
                <w:lang w:val="en-US"/>
              </w:rPr>
              <w:t>N/A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14:paraId="1F7BD57B" w14:textId="77777777" w:rsidR="00F97394" w:rsidRPr="00D428A3" w:rsidRDefault="00F97394" w:rsidP="00205BD5">
            <w:pPr>
              <w:spacing w:line="240" w:lineRule="auto"/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D428A3">
              <w:rPr>
                <w:rFonts w:ascii="Times New Roman" w:hAnsi="Times New Roman" w:cs="Times New Roman"/>
                <w:szCs w:val="24"/>
                <w:lang w:val="en-US"/>
              </w:rPr>
              <w:t>22.40</w:t>
            </w:r>
          </w:p>
        </w:tc>
        <w:tc>
          <w:tcPr>
            <w:tcW w:w="12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14:paraId="6CB99BF6" w14:textId="77777777" w:rsidR="00F97394" w:rsidRPr="00D428A3" w:rsidRDefault="00F97394" w:rsidP="00205BD5">
            <w:pPr>
              <w:spacing w:line="240" w:lineRule="auto"/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D428A3">
              <w:rPr>
                <w:rFonts w:ascii="Times New Roman" w:hAnsi="Times New Roman" w:cs="Times New Roman"/>
                <w:szCs w:val="24"/>
                <w:lang w:val="en-US"/>
              </w:rPr>
              <w:t>-30.40</w:t>
            </w:r>
          </w:p>
        </w:tc>
        <w:tc>
          <w:tcPr>
            <w:tcW w:w="12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14:paraId="27A10E43" w14:textId="77777777" w:rsidR="00F97394" w:rsidRPr="00D428A3" w:rsidRDefault="00F97394" w:rsidP="00205BD5">
            <w:pPr>
              <w:spacing w:line="240" w:lineRule="auto"/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D428A3">
              <w:rPr>
                <w:rFonts w:ascii="Times New Roman" w:hAnsi="Times New Roman" w:cs="Times New Roman"/>
                <w:szCs w:val="24"/>
                <w:lang w:val="en-US"/>
              </w:rPr>
              <w:t>-21.60</w:t>
            </w:r>
          </w:p>
        </w:tc>
      </w:tr>
      <w:tr w:rsidR="00F97394" w:rsidRPr="00D428A3" w14:paraId="3693667C" w14:textId="77777777" w:rsidTr="00205BD5">
        <w:trPr>
          <w:trHeight w:val="175"/>
        </w:trPr>
        <w:tc>
          <w:tcPr>
            <w:tcW w:w="3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1" w:type="dxa"/>
              <w:bottom w:w="0" w:type="dxa"/>
              <w:right w:w="91" w:type="dxa"/>
            </w:tcMar>
          </w:tcPr>
          <w:p w14:paraId="4DF8548A" w14:textId="77777777" w:rsidR="00F97394" w:rsidRPr="00D428A3" w:rsidRDefault="00F97394" w:rsidP="00205BD5">
            <w:pPr>
              <w:spacing w:line="240" w:lineRule="auto"/>
              <w:jc w:val="both"/>
              <w:rPr>
                <w:rFonts w:ascii="Times New Roman" w:hAnsi="Times New Roman" w:cs="Times New Roman"/>
                <w:iCs/>
                <w:szCs w:val="24"/>
                <w:lang w:val="en-US"/>
              </w:rPr>
            </w:pPr>
            <w:r w:rsidRPr="00D428A3">
              <w:rPr>
                <w:rFonts w:ascii="Times New Roman" w:hAnsi="Times New Roman" w:cs="Times New Roman"/>
                <w:iCs/>
                <w:szCs w:val="24"/>
                <w:lang w:val="en-US"/>
              </w:rPr>
              <w:t>OCT (GABA+ Voxel)</w:t>
            </w:r>
          </w:p>
        </w:tc>
        <w:tc>
          <w:tcPr>
            <w:tcW w:w="1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AD00F45" w14:textId="77777777" w:rsidR="00F97394" w:rsidRPr="00D428A3" w:rsidRDefault="00F97394" w:rsidP="00205BD5">
            <w:pPr>
              <w:spacing w:line="240" w:lineRule="auto"/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D428A3">
              <w:rPr>
                <w:rFonts w:ascii="Times New Roman" w:hAnsi="Times New Roman" w:cs="Times New Roman"/>
                <w:szCs w:val="24"/>
                <w:lang w:val="en-US"/>
              </w:rPr>
              <w:t>N/A</w:t>
            </w:r>
          </w:p>
        </w:tc>
        <w:tc>
          <w:tcPr>
            <w:tcW w:w="18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1" w:type="dxa"/>
              <w:bottom w:w="0" w:type="dxa"/>
              <w:right w:w="91" w:type="dxa"/>
            </w:tcMar>
          </w:tcPr>
          <w:p w14:paraId="2AE69B71" w14:textId="77777777" w:rsidR="00F97394" w:rsidRPr="00D428A3" w:rsidRDefault="00F97394" w:rsidP="00205BD5">
            <w:pPr>
              <w:spacing w:line="240" w:lineRule="auto"/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D428A3">
              <w:rPr>
                <w:rFonts w:ascii="Times New Roman" w:hAnsi="Times New Roman" w:cs="Times New Roman"/>
                <w:szCs w:val="24"/>
                <w:lang w:val="en-US"/>
              </w:rPr>
              <w:t>769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1" w:type="dxa"/>
              <w:bottom w:w="0" w:type="dxa"/>
              <w:right w:w="91" w:type="dxa"/>
            </w:tcMar>
          </w:tcPr>
          <w:p w14:paraId="6BE5FB91" w14:textId="77777777" w:rsidR="00F97394" w:rsidRPr="00D428A3" w:rsidRDefault="00F97394" w:rsidP="00205BD5">
            <w:pPr>
              <w:spacing w:line="240" w:lineRule="auto"/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D428A3">
              <w:rPr>
                <w:rFonts w:ascii="Times New Roman" w:hAnsi="Times New Roman" w:cs="Times New Roman"/>
                <w:szCs w:val="24"/>
                <w:lang w:val="en-US"/>
              </w:rPr>
              <w:t>47.2</w:t>
            </w:r>
          </w:p>
        </w:tc>
        <w:tc>
          <w:tcPr>
            <w:tcW w:w="12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1" w:type="dxa"/>
              <w:bottom w:w="0" w:type="dxa"/>
              <w:right w:w="91" w:type="dxa"/>
            </w:tcMar>
          </w:tcPr>
          <w:p w14:paraId="70F0C862" w14:textId="77777777" w:rsidR="00F97394" w:rsidRPr="00D428A3" w:rsidRDefault="00F97394" w:rsidP="00205BD5">
            <w:pPr>
              <w:spacing w:line="240" w:lineRule="auto"/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D428A3">
              <w:rPr>
                <w:rFonts w:ascii="Times New Roman" w:hAnsi="Times New Roman" w:cs="Times New Roman"/>
                <w:szCs w:val="24"/>
                <w:lang w:val="en-US"/>
              </w:rPr>
              <w:t>-53.60</w:t>
            </w:r>
          </w:p>
        </w:tc>
        <w:tc>
          <w:tcPr>
            <w:tcW w:w="12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1" w:type="dxa"/>
              <w:bottom w:w="0" w:type="dxa"/>
              <w:right w:w="91" w:type="dxa"/>
            </w:tcMar>
          </w:tcPr>
          <w:p w14:paraId="60444838" w14:textId="77777777" w:rsidR="00F97394" w:rsidRPr="00D428A3" w:rsidRDefault="00F97394" w:rsidP="00205BD5">
            <w:pPr>
              <w:spacing w:line="240" w:lineRule="auto"/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D428A3">
              <w:rPr>
                <w:rFonts w:ascii="Times New Roman" w:hAnsi="Times New Roman" w:cs="Times New Roman"/>
                <w:szCs w:val="24"/>
                <w:lang w:val="en-US"/>
              </w:rPr>
              <w:t>8.80</w:t>
            </w:r>
          </w:p>
        </w:tc>
      </w:tr>
      <w:tr w:rsidR="00F97394" w:rsidRPr="00D428A3" w14:paraId="1B4EC3F5" w14:textId="77777777" w:rsidTr="00205BD5">
        <w:trPr>
          <w:trHeight w:val="175"/>
        </w:trPr>
        <w:tc>
          <w:tcPr>
            <w:tcW w:w="3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14:paraId="4FCF6A3A" w14:textId="77777777" w:rsidR="00F97394" w:rsidRPr="00D428A3" w:rsidRDefault="00F97394" w:rsidP="00205BD5">
            <w:pPr>
              <w:spacing w:line="240" w:lineRule="auto"/>
              <w:jc w:val="both"/>
              <w:rPr>
                <w:rFonts w:ascii="Times New Roman" w:hAnsi="Times New Roman" w:cs="Times New Roman"/>
                <w:iCs/>
                <w:szCs w:val="24"/>
                <w:lang w:val="en-US"/>
              </w:rPr>
            </w:pPr>
            <w:r w:rsidRPr="00D428A3">
              <w:rPr>
                <w:rFonts w:ascii="Times New Roman" w:hAnsi="Times New Roman" w:cs="Times New Roman"/>
                <w:iCs/>
                <w:szCs w:val="24"/>
                <w:lang w:val="en-US"/>
              </w:rPr>
              <w:t>ACC</w:t>
            </w:r>
          </w:p>
        </w:tc>
        <w:tc>
          <w:tcPr>
            <w:tcW w:w="1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632B2256" w14:textId="77777777" w:rsidR="00F97394" w:rsidRPr="00D428A3" w:rsidRDefault="00F97394" w:rsidP="00205BD5">
            <w:pPr>
              <w:spacing w:line="240" w:lineRule="auto"/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D428A3">
              <w:rPr>
                <w:rFonts w:ascii="Times New Roman" w:hAnsi="Times New Roman" w:cs="Times New Roman"/>
                <w:szCs w:val="24"/>
                <w:lang w:val="en-US"/>
              </w:rPr>
              <w:t>N/A</w:t>
            </w:r>
          </w:p>
        </w:tc>
        <w:tc>
          <w:tcPr>
            <w:tcW w:w="18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14:paraId="08D13355" w14:textId="77777777" w:rsidR="00F97394" w:rsidRPr="00D428A3" w:rsidRDefault="00F97394" w:rsidP="00205BD5">
            <w:pPr>
              <w:spacing w:line="240" w:lineRule="auto"/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D428A3">
              <w:rPr>
                <w:rFonts w:ascii="Times New Roman" w:hAnsi="Times New Roman" w:cs="Times New Roman"/>
                <w:szCs w:val="24"/>
                <w:lang w:val="en-US"/>
              </w:rPr>
              <w:t>180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14:paraId="5CAB018B" w14:textId="77777777" w:rsidR="00F97394" w:rsidRPr="00D428A3" w:rsidRDefault="00F97394" w:rsidP="00205BD5">
            <w:pPr>
              <w:spacing w:line="240" w:lineRule="auto"/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D428A3">
              <w:rPr>
                <w:rFonts w:ascii="Times New Roman" w:hAnsi="Times New Roman" w:cs="Times New Roman"/>
                <w:szCs w:val="24"/>
                <w:lang w:val="en-US"/>
              </w:rPr>
              <w:t>6</w:t>
            </w:r>
          </w:p>
        </w:tc>
        <w:tc>
          <w:tcPr>
            <w:tcW w:w="12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14:paraId="27671E25" w14:textId="77777777" w:rsidR="00F97394" w:rsidRPr="00D428A3" w:rsidRDefault="00F97394" w:rsidP="00205BD5">
            <w:pPr>
              <w:spacing w:line="240" w:lineRule="auto"/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D428A3">
              <w:rPr>
                <w:rFonts w:ascii="Times New Roman" w:hAnsi="Times New Roman" w:cs="Times New Roman"/>
                <w:szCs w:val="24"/>
                <w:lang w:val="en-US"/>
              </w:rPr>
              <w:t>20</w:t>
            </w:r>
          </w:p>
        </w:tc>
        <w:tc>
          <w:tcPr>
            <w:tcW w:w="12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14:paraId="39FC3374" w14:textId="77777777" w:rsidR="00F97394" w:rsidRPr="00D428A3" w:rsidRDefault="00F97394" w:rsidP="00205BD5">
            <w:pPr>
              <w:spacing w:line="240" w:lineRule="auto"/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D428A3">
              <w:rPr>
                <w:rFonts w:ascii="Times New Roman" w:hAnsi="Times New Roman" w:cs="Times New Roman"/>
                <w:szCs w:val="24"/>
                <w:lang w:val="en-US"/>
              </w:rPr>
              <w:t>38</w:t>
            </w:r>
          </w:p>
        </w:tc>
      </w:tr>
      <w:tr w:rsidR="00F97394" w:rsidRPr="00D428A3" w14:paraId="65DD6925" w14:textId="77777777" w:rsidTr="00205BD5">
        <w:trPr>
          <w:trHeight w:val="175"/>
        </w:trPr>
        <w:tc>
          <w:tcPr>
            <w:tcW w:w="3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14:paraId="37C0472D" w14:textId="77777777" w:rsidR="00F97394" w:rsidRPr="00D428A3" w:rsidRDefault="00F97394" w:rsidP="00205BD5">
            <w:pPr>
              <w:spacing w:line="240" w:lineRule="auto"/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D428A3">
              <w:rPr>
                <w:rFonts w:ascii="Times New Roman" w:hAnsi="Times New Roman" w:cs="Times New Roman"/>
                <w:szCs w:val="24"/>
                <w:lang w:val="en-US"/>
              </w:rPr>
              <w:t>V1</w:t>
            </w:r>
          </w:p>
        </w:tc>
        <w:tc>
          <w:tcPr>
            <w:tcW w:w="1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66775386" w14:textId="77777777" w:rsidR="00F97394" w:rsidRPr="00D428A3" w:rsidRDefault="00F97394" w:rsidP="00205BD5">
            <w:pPr>
              <w:spacing w:line="240" w:lineRule="auto"/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D428A3">
              <w:rPr>
                <w:rFonts w:ascii="Times New Roman" w:hAnsi="Times New Roman" w:cs="Times New Roman"/>
                <w:szCs w:val="24"/>
                <w:lang w:val="en-US"/>
              </w:rPr>
              <w:t>N/A</w:t>
            </w:r>
          </w:p>
        </w:tc>
        <w:tc>
          <w:tcPr>
            <w:tcW w:w="18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14:paraId="0ACC3524" w14:textId="77777777" w:rsidR="00F97394" w:rsidRPr="00D428A3" w:rsidRDefault="00F97394" w:rsidP="00205BD5">
            <w:pPr>
              <w:spacing w:line="240" w:lineRule="auto"/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D428A3">
              <w:rPr>
                <w:rFonts w:ascii="Times New Roman" w:hAnsi="Times New Roman" w:cs="Times New Roman"/>
                <w:szCs w:val="24"/>
                <w:lang w:val="en-US"/>
              </w:rPr>
              <w:t>900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14:paraId="571F6A69" w14:textId="77777777" w:rsidR="00F97394" w:rsidRPr="00D428A3" w:rsidRDefault="00F97394" w:rsidP="00205BD5">
            <w:pPr>
              <w:spacing w:line="240" w:lineRule="auto"/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D428A3">
              <w:rPr>
                <w:rFonts w:ascii="Times New Roman" w:hAnsi="Times New Roman" w:cs="Times New Roman"/>
                <w:szCs w:val="24"/>
                <w:lang w:val="en-US"/>
              </w:rPr>
              <w:t>8.00</w:t>
            </w:r>
          </w:p>
        </w:tc>
        <w:tc>
          <w:tcPr>
            <w:tcW w:w="12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14:paraId="6B423128" w14:textId="77777777" w:rsidR="00F97394" w:rsidRPr="00D428A3" w:rsidRDefault="00F97394" w:rsidP="00205BD5">
            <w:pPr>
              <w:spacing w:line="240" w:lineRule="auto"/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D428A3">
              <w:rPr>
                <w:rFonts w:ascii="Times New Roman" w:hAnsi="Times New Roman" w:cs="Times New Roman"/>
                <w:szCs w:val="24"/>
                <w:lang w:val="en-US"/>
              </w:rPr>
              <w:t>-80.80</w:t>
            </w:r>
          </w:p>
        </w:tc>
        <w:tc>
          <w:tcPr>
            <w:tcW w:w="12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14:paraId="6564C4C3" w14:textId="77777777" w:rsidR="00F97394" w:rsidRPr="00D428A3" w:rsidRDefault="00F97394" w:rsidP="00205BD5">
            <w:pPr>
              <w:spacing w:line="240" w:lineRule="auto"/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D428A3">
              <w:rPr>
                <w:rFonts w:ascii="Times New Roman" w:hAnsi="Times New Roman" w:cs="Times New Roman"/>
                <w:szCs w:val="24"/>
                <w:lang w:val="en-US"/>
              </w:rPr>
              <w:t>6.40</w:t>
            </w:r>
          </w:p>
        </w:tc>
      </w:tr>
      <w:tr w:rsidR="00F97394" w:rsidRPr="00D428A3" w14:paraId="1CFE8BE2" w14:textId="77777777" w:rsidTr="00205BD5">
        <w:trPr>
          <w:trHeight w:val="175"/>
        </w:trPr>
        <w:tc>
          <w:tcPr>
            <w:tcW w:w="3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14:paraId="7A179764" w14:textId="77777777" w:rsidR="00F97394" w:rsidRPr="00D428A3" w:rsidRDefault="00F97394" w:rsidP="00205BD5">
            <w:pPr>
              <w:spacing w:line="240" w:lineRule="auto"/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D428A3">
              <w:rPr>
                <w:rFonts w:ascii="Times New Roman" w:hAnsi="Times New Roman" w:cs="Times New Roman"/>
                <w:szCs w:val="24"/>
                <w:lang w:val="en-US"/>
              </w:rPr>
              <w:t>V2d</w:t>
            </w:r>
          </w:p>
        </w:tc>
        <w:tc>
          <w:tcPr>
            <w:tcW w:w="1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7617C731" w14:textId="77777777" w:rsidR="00F97394" w:rsidRPr="00D428A3" w:rsidRDefault="00F97394" w:rsidP="00205BD5">
            <w:pPr>
              <w:spacing w:line="240" w:lineRule="auto"/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D428A3">
              <w:rPr>
                <w:rFonts w:ascii="Times New Roman" w:hAnsi="Times New Roman" w:cs="Times New Roman"/>
                <w:szCs w:val="24"/>
                <w:lang w:val="en-US"/>
              </w:rPr>
              <w:t>N/A</w:t>
            </w:r>
          </w:p>
        </w:tc>
        <w:tc>
          <w:tcPr>
            <w:tcW w:w="18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14:paraId="0941AA5A" w14:textId="77777777" w:rsidR="00F97394" w:rsidRPr="00D428A3" w:rsidRDefault="00F97394" w:rsidP="00205BD5">
            <w:pPr>
              <w:spacing w:line="240" w:lineRule="auto"/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D428A3">
              <w:rPr>
                <w:rFonts w:ascii="Times New Roman" w:hAnsi="Times New Roman" w:cs="Times New Roman"/>
                <w:szCs w:val="24"/>
                <w:lang w:val="en-US"/>
              </w:rPr>
              <w:t>498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14:paraId="3730E270" w14:textId="77777777" w:rsidR="00F97394" w:rsidRPr="00D428A3" w:rsidRDefault="00F97394" w:rsidP="00205BD5">
            <w:pPr>
              <w:spacing w:line="240" w:lineRule="auto"/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D428A3">
              <w:rPr>
                <w:rFonts w:ascii="Times New Roman" w:hAnsi="Times New Roman" w:cs="Times New Roman"/>
                <w:szCs w:val="24"/>
                <w:lang w:val="en-US"/>
              </w:rPr>
              <w:t>9.60</w:t>
            </w:r>
          </w:p>
        </w:tc>
        <w:tc>
          <w:tcPr>
            <w:tcW w:w="12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14:paraId="696BAED0" w14:textId="77777777" w:rsidR="00F97394" w:rsidRPr="00D428A3" w:rsidRDefault="00F97394" w:rsidP="00205BD5">
            <w:pPr>
              <w:spacing w:line="240" w:lineRule="auto"/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D428A3">
              <w:rPr>
                <w:rFonts w:ascii="Times New Roman" w:hAnsi="Times New Roman" w:cs="Times New Roman"/>
                <w:szCs w:val="24"/>
                <w:lang w:val="en-US"/>
              </w:rPr>
              <w:t>-92.00</w:t>
            </w:r>
          </w:p>
        </w:tc>
        <w:tc>
          <w:tcPr>
            <w:tcW w:w="12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14:paraId="631E5061" w14:textId="77777777" w:rsidR="00F97394" w:rsidRPr="00D428A3" w:rsidRDefault="00F97394" w:rsidP="00205BD5">
            <w:pPr>
              <w:spacing w:line="240" w:lineRule="auto"/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D428A3">
              <w:rPr>
                <w:rFonts w:ascii="Times New Roman" w:hAnsi="Times New Roman" w:cs="Times New Roman"/>
                <w:szCs w:val="24"/>
                <w:lang w:val="en-US"/>
              </w:rPr>
              <w:t>17.60</w:t>
            </w:r>
          </w:p>
        </w:tc>
      </w:tr>
      <w:tr w:rsidR="00F97394" w:rsidRPr="00D428A3" w14:paraId="0B975F99" w14:textId="77777777" w:rsidTr="00205BD5">
        <w:trPr>
          <w:trHeight w:val="175"/>
        </w:trPr>
        <w:tc>
          <w:tcPr>
            <w:tcW w:w="3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14:paraId="6C490D21" w14:textId="77777777" w:rsidR="00F97394" w:rsidRPr="00D428A3" w:rsidRDefault="00F97394" w:rsidP="00205BD5">
            <w:pPr>
              <w:spacing w:line="240" w:lineRule="auto"/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D428A3">
              <w:rPr>
                <w:rFonts w:ascii="Times New Roman" w:hAnsi="Times New Roman" w:cs="Times New Roman"/>
                <w:szCs w:val="24"/>
                <w:lang w:val="en-US"/>
              </w:rPr>
              <w:t>V2v</w:t>
            </w:r>
          </w:p>
        </w:tc>
        <w:tc>
          <w:tcPr>
            <w:tcW w:w="1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49899563" w14:textId="77777777" w:rsidR="00F97394" w:rsidRPr="00D428A3" w:rsidRDefault="00F97394" w:rsidP="00205BD5">
            <w:pPr>
              <w:spacing w:line="240" w:lineRule="auto"/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D428A3">
              <w:rPr>
                <w:rFonts w:ascii="Times New Roman" w:hAnsi="Times New Roman" w:cs="Times New Roman"/>
                <w:szCs w:val="24"/>
                <w:lang w:val="en-US"/>
              </w:rPr>
              <w:t>N/A</w:t>
            </w:r>
          </w:p>
        </w:tc>
        <w:tc>
          <w:tcPr>
            <w:tcW w:w="18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14:paraId="3E34CE1B" w14:textId="77777777" w:rsidR="00F97394" w:rsidRPr="00D428A3" w:rsidRDefault="00F97394" w:rsidP="00205BD5">
            <w:pPr>
              <w:spacing w:line="240" w:lineRule="auto"/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D428A3">
              <w:rPr>
                <w:rFonts w:ascii="Times New Roman" w:hAnsi="Times New Roman" w:cs="Times New Roman"/>
                <w:szCs w:val="24"/>
                <w:lang w:val="en-US"/>
              </w:rPr>
              <w:t>687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14:paraId="0AD3C52B" w14:textId="77777777" w:rsidR="00F97394" w:rsidRPr="00D428A3" w:rsidRDefault="00F97394" w:rsidP="00205BD5">
            <w:pPr>
              <w:spacing w:line="240" w:lineRule="auto"/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D428A3">
              <w:rPr>
                <w:rFonts w:ascii="Times New Roman" w:hAnsi="Times New Roman" w:cs="Times New Roman"/>
                <w:szCs w:val="24"/>
                <w:lang w:val="en-US"/>
              </w:rPr>
              <w:t>8.80</w:t>
            </w:r>
          </w:p>
        </w:tc>
        <w:tc>
          <w:tcPr>
            <w:tcW w:w="12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14:paraId="793FB08D" w14:textId="77777777" w:rsidR="00F97394" w:rsidRPr="00D428A3" w:rsidRDefault="00F97394" w:rsidP="00205BD5">
            <w:pPr>
              <w:spacing w:line="240" w:lineRule="auto"/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D428A3">
              <w:rPr>
                <w:rFonts w:ascii="Times New Roman" w:hAnsi="Times New Roman" w:cs="Times New Roman"/>
                <w:szCs w:val="24"/>
                <w:lang w:val="en-US"/>
              </w:rPr>
              <w:t>-80.00</w:t>
            </w:r>
          </w:p>
        </w:tc>
        <w:tc>
          <w:tcPr>
            <w:tcW w:w="12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14:paraId="1B64F854" w14:textId="77777777" w:rsidR="00F97394" w:rsidRPr="00D428A3" w:rsidRDefault="00F97394" w:rsidP="00205BD5">
            <w:pPr>
              <w:spacing w:line="240" w:lineRule="auto"/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D428A3">
              <w:rPr>
                <w:rFonts w:ascii="Times New Roman" w:hAnsi="Times New Roman" w:cs="Times New Roman"/>
                <w:szCs w:val="24"/>
                <w:lang w:val="en-US"/>
              </w:rPr>
              <w:t>-7.20</w:t>
            </w:r>
          </w:p>
        </w:tc>
      </w:tr>
      <w:tr w:rsidR="00F97394" w:rsidRPr="00D428A3" w14:paraId="4FA2FBB4" w14:textId="77777777" w:rsidTr="00205BD5">
        <w:trPr>
          <w:trHeight w:val="175"/>
        </w:trPr>
        <w:tc>
          <w:tcPr>
            <w:tcW w:w="3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14:paraId="493B2315" w14:textId="77777777" w:rsidR="00F97394" w:rsidRPr="00D428A3" w:rsidRDefault="00F97394" w:rsidP="00205BD5">
            <w:pPr>
              <w:spacing w:line="240" w:lineRule="auto"/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D428A3">
              <w:rPr>
                <w:rFonts w:ascii="Times New Roman" w:hAnsi="Times New Roman" w:cs="Times New Roman"/>
                <w:szCs w:val="24"/>
                <w:lang w:val="en-US"/>
              </w:rPr>
              <w:t>V3d</w:t>
            </w:r>
          </w:p>
        </w:tc>
        <w:tc>
          <w:tcPr>
            <w:tcW w:w="1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7CBDC6CD" w14:textId="77777777" w:rsidR="00F97394" w:rsidRPr="00D428A3" w:rsidRDefault="00F97394" w:rsidP="00205BD5">
            <w:pPr>
              <w:spacing w:line="240" w:lineRule="auto"/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D428A3">
              <w:rPr>
                <w:rFonts w:ascii="Times New Roman" w:hAnsi="Times New Roman" w:cs="Times New Roman"/>
                <w:szCs w:val="24"/>
                <w:lang w:val="en-US"/>
              </w:rPr>
              <w:t>N/A</w:t>
            </w:r>
          </w:p>
        </w:tc>
        <w:tc>
          <w:tcPr>
            <w:tcW w:w="18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14:paraId="17808F13" w14:textId="77777777" w:rsidR="00F97394" w:rsidRPr="00D428A3" w:rsidRDefault="00F97394" w:rsidP="00205BD5">
            <w:pPr>
              <w:spacing w:line="240" w:lineRule="auto"/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D428A3">
              <w:rPr>
                <w:rFonts w:ascii="Times New Roman" w:hAnsi="Times New Roman" w:cs="Times New Roman"/>
                <w:szCs w:val="24"/>
                <w:lang w:val="en-US"/>
              </w:rPr>
              <w:t>1772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14:paraId="39FD9542" w14:textId="77777777" w:rsidR="00F97394" w:rsidRPr="00D428A3" w:rsidRDefault="00F97394" w:rsidP="00205BD5">
            <w:pPr>
              <w:spacing w:line="240" w:lineRule="auto"/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D428A3">
              <w:rPr>
                <w:rFonts w:ascii="Times New Roman" w:hAnsi="Times New Roman" w:cs="Times New Roman"/>
                <w:szCs w:val="24"/>
                <w:lang w:val="en-US"/>
              </w:rPr>
              <w:t>29.60</w:t>
            </w:r>
          </w:p>
        </w:tc>
        <w:tc>
          <w:tcPr>
            <w:tcW w:w="12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14:paraId="5053D825" w14:textId="77777777" w:rsidR="00F97394" w:rsidRPr="00D428A3" w:rsidRDefault="00F97394" w:rsidP="00205BD5">
            <w:pPr>
              <w:spacing w:line="240" w:lineRule="auto"/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D428A3">
              <w:rPr>
                <w:rFonts w:ascii="Times New Roman" w:hAnsi="Times New Roman" w:cs="Times New Roman"/>
                <w:szCs w:val="24"/>
                <w:lang w:val="en-US"/>
              </w:rPr>
              <w:t>-84.00</w:t>
            </w:r>
          </w:p>
        </w:tc>
        <w:tc>
          <w:tcPr>
            <w:tcW w:w="12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14:paraId="3B97F51C" w14:textId="77777777" w:rsidR="00F97394" w:rsidRPr="00D428A3" w:rsidRDefault="00F97394" w:rsidP="00205BD5">
            <w:pPr>
              <w:spacing w:line="240" w:lineRule="auto"/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D428A3">
              <w:rPr>
                <w:rFonts w:ascii="Times New Roman" w:hAnsi="Times New Roman" w:cs="Times New Roman"/>
                <w:szCs w:val="24"/>
                <w:lang w:val="en-US"/>
              </w:rPr>
              <w:t>22.40</w:t>
            </w:r>
          </w:p>
        </w:tc>
      </w:tr>
      <w:tr w:rsidR="00F97394" w:rsidRPr="00D428A3" w14:paraId="297E8D6D" w14:textId="77777777" w:rsidTr="00205BD5">
        <w:trPr>
          <w:trHeight w:val="175"/>
        </w:trPr>
        <w:tc>
          <w:tcPr>
            <w:tcW w:w="3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14:paraId="3A9EFBA3" w14:textId="77777777" w:rsidR="00F97394" w:rsidRPr="00D428A3" w:rsidRDefault="00F97394" w:rsidP="00205BD5">
            <w:pPr>
              <w:spacing w:line="240" w:lineRule="auto"/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D428A3">
              <w:rPr>
                <w:rFonts w:ascii="Times New Roman" w:hAnsi="Times New Roman" w:cs="Times New Roman"/>
                <w:szCs w:val="24"/>
                <w:lang w:val="en-US"/>
              </w:rPr>
              <w:t>V3v</w:t>
            </w:r>
          </w:p>
        </w:tc>
        <w:tc>
          <w:tcPr>
            <w:tcW w:w="1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00286E7E" w14:textId="77777777" w:rsidR="00F97394" w:rsidRPr="00D428A3" w:rsidRDefault="00F97394" w:rsidP="00205BD5">
            <w:pPr>
              <w:spacing w:line="240" w:lineRule="auto"/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D428A3">
              <w:rPr>
                <w:rFonts w:ascii="Times New Roman" w:hAnsi="Times New Roman" w:cs="Times New Roman"/>
                <w:szCs w:val="24"/>
                <w:lang w:val="en-US"/>
              </w:rPr>
              <w:t>N/A</w:t>
            </w:r>
          </w:p>
        </w:tc>
        <w:tc>
          <w:tcPr>
            <w:tcW w:w="18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14:paraId="2A2375D2" w14:textId="77777777" w:rsidR="00F97394" w:rsidRPr="00D428A3" w:rsidRDefault="00F97394" w:rsidP="00205BD5">
            <w:pPr>
              <w:spacing w:line="240" w:lineRule="auto"/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D428A3">
              <w:rPr>
                <w:rFonts w:ascii="Times New Roman" w:hAnsi="Times New Roman" w:cs="Times New Roman"/>
                <w:szCs w:val="24"/>
                <w:lang w:val="en-US"/>
              </w:rPr>
              <w:t>708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14:paraId="2D6BCCE9" w14:textId="77777777" w:rsidR="00F97394" w:rsidRPr="00D428A3" w:rsidRDefault="00F97394" w:rsidP="00205BD5">
            <w:pPr>
              <w:spacing w:line="240" w:lineRule="auto"/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D428A3">
              <w:rPr>
                <w:rFonts w:ascii="Times New Roman" w:hAnsi="Times New Roman" w:cs="Times New Roman"/>
                <w:szCs w:val="24"/>
                <w:lang w:val="en-US"/>
              </w:rPr>
              <w:t>17.60</w:t>
            </w:r>
          </w:p>
        </w:tc>
        <w:tc>
          <w:tcPr>
            <w:tcW w:w="12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14:paraId="1BA0E3C8" w14:textId="77777777" w:rsidR="00F97394" w:rsidRPr="00D428A3" w:rsidRDefault="00F97394" w:rsidP="00205BD5">
            <w:pPr>
              <w:spacing w:line="240" w:lineRule="auto"/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D428A3">
              <w:rPr>
                <w:rFonts w:ascii="Times New Roman" w:hAnsi="Times New Roman" w:cs="Times New Roman"/>
                <w:szCs w:val="24"/>
                <w:lang w:val="en-US"/>
              </w:rPr>
              <w:t>-68.80</w:t>
            </w:r>
          </w:p>
        </w:tc>
        <w:tc>
          <w:tcPr>
            <w:tcW w:w="12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14:paraId="064F4108" w14:textId="77777777" w:rsidR="00F97394" w:rsidRPr="00D428A3" w:rsidRDefault="00F97394" w:rsidP="00205BD5">
            <w:pPr>
              <w:spacing w:line="240" w:lineRule="auto"/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D428A3">
              <w:rPr>
                <w:rFonts w:ascii="Times New Roman" w:hAnsi="Times New Roman" w:cs="Times New Roman"/>
                <w:szCs w:val="24"/>
                <w:lang w:val="en-US"/>
              </w:rPr>
              <w:t>-9.60</w:t>
            </w:r>
          </w:p>
        </w:tc>
      </w:tr>
      <w:tr w:rsidR="00F97394" w:rsidRPr="00D428A3" w14:paraId="02FDDDB7" w14:textId="77777777" w:rsidTr="00205BD5">
        <w:trPr>
          <w:trHeight w:val="45"/>
        </w:trPr>
        <w:tc>
          <w:tcPr>
            <w:tcW w:w="3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14:paraId="770446F1" w14:textId="77777777" w:rsidR="00F97394" w:rsidRPr="00D428A3" w:rsidRDefault="00F97394" w:rsidP="00205BD5">
            <w:pPr>
              <w:spacing w:line="240" w:lineRule="auto"/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D428A3">
              <w:rPr>
                <w:rFonts w:ascii="Times New Roman" w:hAnsi="Times New Roman" w:cs="Times New Roman"/>
                <w:iCs/>
                <w:szCs w:val="24"/>
                <w:lang w:val="en-US"/>
              </w:rPr>
              <w:t>V4</w:t>
            </w:r>
          </w:p>
        </w:tc>
        <w:tc>
          <w:tcPr>
            <w:tcW w:w="1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7A227C2A" w14:textId="77777777" w:rsidR="00F97394" w:rsidRPr="00D428A3" w:rsidRDefault="00F97394" w:rsidP="00205BD5">
            <w:pPr>
              <w:spacing w:line="240" w:lineRule="auto"/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D428A3">
              <w:rPr>
                <w:rFonts w:ascii="Times New Roman" w:hAnsi="Times New Roman" w:cs="Times New Roman"/>
                <w:szCs w:val="24"/>
                <w:lang w:val="en-US"/>
              </w:rPr>
              <w:t>N/A</w:t>
            </w:r>
          </w:p>
        </w:tc>
        <w:tc>
          <w:tcPr>
            <w:tcW w:w="18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14:paraId="180257C3" w14:textId="77777777" w:rsidR="00F97394" w:rsidRPr="00D428A3" w:rsidRDefault="00F97394" w:rsidP="00205BD5">
            <w:pPr>
              <w:spacing w:line="240" w:lineRule="auto"/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D428A3">
              <w:rPr>
                <w:rFonts w:ascii="Times New Roman" w:hAnsi="Times New Roman" w:cs="Times New Roman"/>
                <w:szCs w:val="24"/>
                <w:lang w:val="en-US"/>
              </w:rPr>
              <w:t>221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14:paraId="2CED9B19" w14:textId="77777777" w:rsidR="00F97394" w:rsidRPr="00D428A3" w:rsidRDefault="00F97394" w:rsidP="00205BD5">
            <w:pPr>
              <w:spacing w:line="240" w:lineRule="auto"/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D428A3">
              <w:rPr>
                <w:rFonts w:ascii="Times New Roman" w:hAnsi="Times New Roman" w:cs="Times New Roman"/>
                <w:szCs w:val="24"/>
                <w:lang w:val="en-US"/>
              </w:rPr>
              <w:t>32.80</w:t>
            </w:r>
          </w:p>
        </w:tc>
        <w:tc>
          <w:tcPr>
            <w:tcW w:w="12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14:paraId="3263DDF5" w14:textId="77777777" w:rsidR="00F97394" w:rsidRPr="00D428A3" w:rsidRDefault="00F97394" w:rsidP="00205BD5">
            <w:pPr>
              <w:spacing w:line="240" w:lineRule="auto"/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D428A3">
              <w:rPr>
                <w:rFonts w:ascii="Times New Roman" w:hAnsi="Times New Roman" w:cs="Times New Roman"/>
                <w:szCs w:val="24"/>
                <w:lang w:val="en-US"/>
              </w:rPr>
              <w:t>-79.20</w:t>
            </w:r>
          </w:p>
        </w:tc>
        <w:tc>
          <w:tcPr>
            <w:tcW w:w="12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14:paraId="3C46CB9B" w14:textId="77777777" w:rsidR="00F97394" w:rsidRPr="00D428A3" w:rsidRDefault="00F97394" w:rsidP="00205BD5">
            <w:pPr>
              <w:spacing w:line="240" w:lineRule="auto"/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D428A3">
              <w:rPr>
                <w:rFonts w:ascii="Times New Roman" w:hAnsi="Times New Roman" w:cs="Times New Roman"/>
                <w:szCs w:val="24"/>
                <w:lang w:val="en-US"/>
              </w:rPr>
              <w:t>-13.60</w:t>
            </w:r>
          </w:p>
        </w:tc>
      </w:tr>
    </w:tbl>
    <w:p w14:paraId="602F783D" w14:textId="77777777" w:rsidR="00F97394" w:rsidRDefault="00F97394" w:rsidP="00F97394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824B64C" w14:textId="77777777" w:rsidR="00575FA5" w:rsidRDefault="00575FA5"/>
    <w:sectPr w:rsidR="00575FA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7394"/>
    <w:rsid w:val="00575FA5"/>
    <w:rsid w:val="00F973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BDB8AFB"/>
  <w15:chartTrackingRefBased/>
  <w15:docId w15:val="{4B1EF0FB-0DBC-B14E-9DEE-E4154CD660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7394"/>
    <w:pPr>
      <w:spacing w:after="160" w:line="276" w:lineRule="auto"/>
    </w:pPr>
    <w:rPr>
      <w:rFonts w:eastAsiaTheme="minorEastAsia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0</Words>
  <Characters>461</Characters>
  <Application>Microsoft Office Word</Application>
  <DocSecurity>0</DocSecurity>
  <Lines>3</Lines>
  <Paragraphs>1</Paragraphs>
  <ScaleCrop>false</ScaleCrop>
  <Company/>
  <LinksUpToDate>false</LinksUpToDate>
  <CharactersWithSpaces>5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e Kourtzi</dc:creator>
  <cp:keywords/>
  <dc:description/>
  <cp:lastModifiedBy>Zoe Kourtzi</cp:lastModifiedBy>
  <cp:revision>1</cp:revision>
  <dcterms:created xsi:type="dcterms:W3CDTF">2023-02-11T20:21:00Z</dcterms:created>
  <dcterms:modified xsi:type="dcterms:W3CDTF">2023-02-11T20:21:00Z</dcterms:modified>
</cp:coreProperties>
</file>